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204" w:rsidRDefault="007B2204" w:rsidP="007B22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: Bacterial alpha diversity metrics including observed richness and diversity (Inverse Simpson). Data was separated by individual, and the mean and standard deviation was computed by body region. </w:t>
      </w:r>
      <w:r w:rsidRPr="00CC7DA2">
        <w:rPr>
          <w:rFonts w:ascii="Times New Roman" w:hAnsi="Times New Roman" w:cs="Times New Roman"/>
        </w:rPr>
        <w:t>Significance levels</w:t>
      </w:r>
      <w:r>
        <w:rPr>
          <w:rFonts w:ascii="Times New Roman" w:hAnsi="Times New Roman" w:cs="Times New Roman"/>
        </w:rPr>
        <w:t xml:space="preserve"> are represented by asterisks</w:t>
      </w:r>
      <w:r w:rsidRPr="00CC7DA2">
        <w:rPr>
          <w:rFonts w:ascii="Times New Roman" w:hAnsi="Times New Roman" w:cs="Times New Roman"/>
        </w:rPr>
        <w:t xml:space="preserve"> (*</w:t>
      </w:r>
      <w:r w:rsidRPr="007E22FB">
        <w:rPr>
          <w:rFonts w:ascii="Times New Roman" w:hAnsi="Times New Roman" w:cs="Times New Roman"/>
          <w:i/>
        </w:rPr>
        <w:t>p</w:t>
      </w:r>
      <w:r w:rsidRPr="00CC7DA2">
        <w:rPr>
          <w:rFonts w:ascii="Times New Roman" w:hAnsi="Times New Roman" w:cs="Times New Roman"/>
        </w:rPr>
        <w:t xml:space="preserve"> &lt; 0.05; **</w:t>
      </w:r>
      <w:r w:rsidRPr="007E22FB">
        <w:rPr>
          <w:rFonts w:ascii="Times New Roman" w:hAnsi="Times New Roman" w:cs="Times New Roman"/>
          <w:i/>
        </w:rPr>
        <w:t>p</w:t>
      </w:r>
      <w:r w:rsidRPr="00CC7DA2">
        <w:rPr>
          <w:rFonts w:ascii="Times New Roman" w:hAnsi="Times New Roman" w:cs="Times New Roman"/>
        </w:rPr>
        <w:t xml:space="preserve"> &lt; 0.01);</w:t>
      </w:r>
      <w:r>
        <w:rPr>
          <w:rFonts w:ascii="Times New Roman" w:hAnsi="Times New Roman" w:cs="Times New Roman"/>
        </w:rPr>
        <w:t xml:space="preserve"> multiple comparison tests by individual were only conducted using Inverse Simpson indices.</w:t>
      </w:r>
      <w:r w:rsidRPr="00CC7DA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</w:t>
      </w:r>
      <w:r w:rsidRPr="00CC7DA2">
        <w:rPr>
          <w:rFonts w:ascii="Times New Roman" w:hAnsi="Times New Roman" w:cs="Times New Roman"/>
        </w:rPr>
        <w:t xml:space="preserve">ower case letters </w:t>
      </w:r>
      <w:r>
        <w:rPr>
          <w:rFonts w:ascii="Times New Roman" w:hAnsi="Times New Roman" w:cs="Times New Roman"/>
        </w:rPr>
        <w:t xml:space="preserve">in parenthesis </w:t>
      </w:r>
      <w:r w:rsidRPr="00CC7DA2">
        <w:rPr>
          <w:rFonts w:ascii="Times New Roman" w:hAnsi="Times New Roman" w:cs="Times New Roman"/>
        </w:rPr>
        <w:t xml:space="preserve">refer to body regions. A body region with an exponent </w:t>
      </w:r>
      <w:r>
        <w:rPr>
          <w:rFonts w:ascii="Times New Roman" w:hAnsi="Times New Roman" w:cs="Times New Roman"/>
        </w:rPr>
        <w:t>corresponding</w:t>
      </w:r>
      <w:r w:rsidRPr="00CC7DA2">
        <w:rPr>
          <w:rFonts w:ascii="Times New Roman" w:hAnsi="Times New Roman" w:cs="Times New Roman"/>
        </w:rPr>
        <w:t xml:space="preserve"> to another body region indicates that those two regions </w:t>
      </w:r>
      <w:r>
        <w:rPr>
          <w:rFonts w:ascii="Times New Roman" w:hAnsi="Times New Roman" w:cs="Times New Roman"/>
        </w:rPr>
        <w:t>have significantly different diversity indices</w:t>
      </w:r>
      <w:r w:rsidRPr="00CC7DA2">
        <w:rPr>
          <w:rFonts w:ascii="Times New Roman" w:hAnsi="Times New Roman" w:cs="Times New Roman"/>
        </w:rPr>
        <w:t>.</w:t>
      </w:r>
    </w:p>
    <w:tbl>
      <w:tblPr>
        <w:tblW w:w="7970" w:type="dxa"/>
        <w:jc w:val="center"/>
        <w:tblLook w:val="04A0" w:firstRow="1" w:lastRow="0" w:firstColumn="1" w:lastColumn="0" w:noHBand="0" w:noVBand="1"/>
      </w:tblPr>
      <w:tblGrid>
        <w:gridCol w:w="1195"/>
        <w:gridCol w:w="1980"/>
        <w:gridCol w:w="1452"/>
        <w:gridCol w:w="1041"/>
        <w:gridCol w:w="1261"/>
        <w:gridCol w:w="1041"/>
      </w:tblGrid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ividual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d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</w:t>
            </w:r>
            <w:r w:rsidRPr="004E20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gion</w:t>
            </w:r>
          </w:p>
        </w:tc>
        <w:tc>
          <w:tcPr>
            <w:tcW w:w="14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verse Simps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ean)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Dev.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chne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ean)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. Dev.</w:t>
            </w:r>
          </w:p>
        </w:tc>
      </w:tr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r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a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9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00.4</w:t>
            </w:r>
          </w:p>
        </w:tc>
      </w:tr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Foo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b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0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45.7</w:t>
            </w:r>
          </w:p>
        </w:tc>
      </w:tr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2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09.6</w:t>
            </w:r>
          </w:p>
        </w:tc>
      </w:tr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L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d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0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52.5</w:t>
            </w:r>
          </w:p>
        </w:tc>
      </w:tr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ower trun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e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2.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03.3</w:t>
            </w:r>
          </w:p>
        </w:tc>
      </w:tr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Sku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f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4.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73.9</w:t>
            </w:r>
          </w:p>
        </w:tc>
      </w:tr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Toot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g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8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9.5</w:t>
            </w:r>
          </w:p>
        </w:tc>
      </w:tr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pper trun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h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7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68.9</w:t>
            </w:r>
          </w:p>
        </w:tc>
      </w:tr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r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a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*,h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3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7.9</w:t>
            </w:r>
          </w:p>
        </w:tc>
      </w:tr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Foo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b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**,g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.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0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15.6</w:t>
            </w:r>
          </w:p>
        </w:tc>
      </w:tr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*,b**,d*,e*,f*,h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3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8.0</w:t>
            </w:r>
          </w:p>
        </w:tc>
      </w:tr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L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d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8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9.5</w:t>
            </w:r>
          </w:p>
        </w:tc>
      </w:tr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ower trun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e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*,c*,f*,g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.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6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63.4</w:t>
            </w:r>
          </w:p>
        </w:tc>
      </w:tr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Sku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f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*,e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5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7.1</w:t>
            </w:r>
          </w:p>
        </w:tc>
      </w:tr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Toot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g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*,e*,h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6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7.5</w:t>
            </w:r>
          </w:p>
        </w:tc>
      </w:tr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pper trun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h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*,g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3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48.9</w:t>
            </w:r>
          </w:p>
        </w:tc>
      </w:tr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r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a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0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4.0</w:t>
            </w:r>
          </w:p>
        </w:tc>
      </w:tr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Foo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b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g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5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78.0</w:t>
            </w:r>
          </w:p>
        </w:tc>
      </w:tr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2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9.9</w:t>
            </w:r>
          </w:p>
        </w:tc>
      </w:tr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Le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d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9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48.6</w:t>
            </w:r>
          </w:p>
        </w:tc>
      </w:tr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ower trun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e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.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3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24.3</w:t>
            </w:r>
          </w:p>
        </w:tc>
      </w:tr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Skul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f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9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00.9</w:t>
            </w:r>
          </w:p>
        </w:tc>
      </w:tr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Toot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g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*,h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2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5.3</w:t>
            </w:r>
          </w:p>
        </w:tc>
      </w:tr>
      <w:tr w:rsidR="007B2204" w:rsidRPr="004E20FD" w:rsidTr="00A77B41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B2204" w:rsidRPr="004E20FD" w:rsidRDefault="007B2204" w:rsidP="00A77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</w:t>
            </w:r>
            <w:r w:rsidRPr="004E20FD">
              <w:rPr>
                <w:rFonts w:ascii="Times New Roman" w:eastAsia="Times New Roman" w:hAnsi="Times New Roman" w:cs="Times New Roman"/>
                <w:color w:val="000000"/>
              </w:rPr>
              <w:t>pper trun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h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g*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.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4.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B2204" w:rsidRPr="004E20FD" w:rsidRDefault="007B2204" w:rsidP="00A77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02.5</w:t>
            </w:r>
          </w:p>
        </w:tc>
      </w:tr>
    </w:tbl>
    <w:p w:rsidR="00792567" w:rsidRPr="007B2204" w:rsidRDefault="00792567" w:rsidP="007B2204">
      <w:bookmarkStart w:id="0" w:name="_GoBack"/>
      <w:bookmarkEnd w:id="0"/>
    </w:p>
    <w:sectPr w:rsidR="00792567" w:rsidRPr="007B2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AFE"/>
    <w:rsid w:val="000E7901"/>
    <w:rsid w:val="00181372"/>
    <w:rsid w:val="00614AFE"/>
    <w:rsid w:val="00792567"/>
    <w:rsid w:val="007B2204"/>
    <w:rsid w:val="00893A19"/>
    <w:rsid w:val="00EF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A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614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81372"/>
    <w:rPr>
      <w:vertAlign w:val="superscript"/>
    </w:rPr>
  </w:style>
  <w:style w:type="table" w:styleId="TableGrid">
    <w:name w:val="Table Grid"/>
    <w:basedOn w:val="TableNormal"/>
    <w:uiPriority w:val="5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F1B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BF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A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614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81372"/>
    <w:rPr>
      <w:vertAlign w:val="superscript"/>
    </w:rPr>
  </w:style>
  <w:style w:type="table" w:styleId="TableGrid">
    <w:name w:val="Table Grid"/>
    <w:basedOn w:val="TableNormal"/>
    <w:uiPriority w:val="5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F1B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BF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6-17T04:58:00Z</dcterms:created>
  <dcterms:modified xsi:type="dcterms:W3CDTF">2020-06-17T04:58:00Z</dcterms:modified>
</cp:coreProperties>
</file>